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BA6A91" w14:textId="356FDF1E" w:rsidR="00B76F31" w:rsidRPr="00ED1AA3" w:rsidRDefault="005D033F" w:rsidP="00B76F31">
      <w:pPr>
        <w:spacing w:line="269" w:lineRule="atLeast"/>
        <w:jc w:val="left"/>
        <w:rPr>
          <w:rFonts w:asciiTheme="minorHAnsi" w:hAnsiTheme="minorHAnsi" w:cstheme="minorHAnsi"/>
          <w:b/>
          <w:bCs/>
          <w:color w:val="000000"/>
          <w:sz w:val="24"/>
          <w:lang w:val="en-GB"/>
        </w:rPr>
      </w:pPr>
      <w:r w:rsidRPr="00ED1AA3">
        <w:rPr>
          <w:rFonts w:asciiTheme="minorHAnsi" w:hAnsiTheme="minorHAnsi" w:cstheme="minorHAnsi"/>
          <w:b/>
          <w:bCs/>
          <w:color w:val="000000"/>
          <w:sz w:val="24"/>
          <w:lang w:val="en-GB"/>
        </w:rPr>
        <w:t xml:space="preserve">Table S1 </w:t>
      </w:r>
      <w:r w:rsidR="00B76F31" w:rsidRPr="00ED1AA3">
        <w:rPr>
          <w:rFonts w:asciiTheme="minorHAnsi" w:hAnsiTheme="minorHAnsi" w:cstheme="minorHAnsi"/>
          <w:b/>
          <w:bCs/>
          <w:color w:val="000000"/>
          <w:sz w:val="24"/>
          <w:lang w:val="en-GB"/>
        </w:rPr>
        <w:t>Literature search strategy</w:t>
      </w:r>
    </w:p>
    <w:p w14:paraId="1FCF524C" w14:textId="77777777" w:rsidR="00ED1AA3" w:rsidRPr="00ED1AA3" w:rsidRDefault="00ED1AA3" w:rsidP="00B76F31">
      <w:pPr>
        <w:spacing w:line="269" w:lineRule="atLeast"/>
        <w:jc w:val="left"/>
        <w:rPr>
          <w:rFonts w:asciiTheme="minorHAnsi" w:hAnsiTheme="minorHAnsi" w:cstheme="minorHAnsi"/>
          <w:b/>
          <w:bCs/>
          <w:color w:val="000000"/>
          <w:sz w:val="28"/>
          <w:szCs w:val="28"/>
          <w:lang w:val="en-GB"/>
        </w:rPr>
      </w:pPr>
    </w:p>
    <w:p w14:paraId="739741E5" w14:textId="77777777" w:rsidR="00B76F31" w:rsidRPr="00935436" w:rsidRDefault="00B76F31" w:rsidP="00B76F31">
      <w:pPr>
        <w:shd w:val="clear" w:color="auto" w:fill="FFFFFF"/>
        <w:jc w:val="left"/>
        <w:rPr>
          <w:rFonts w:asciiTheme="minorHAnsi" w:hAnsiTheme="minorHAnsi" w:cstheme="minorHAnsi"/>
          <w:b/>
          <w:bCs/>
          <w:color w:val="000000"/>
          <w:sz w:val="18"/>
          <w:szCs w:val="18"/>
          <w:lang w:val="en-GB"/>
        </w:rPr>
      </w:pPr>
      <w:r w:rsidRPr="00935436">
        <w:rPr>
          <w:rFonts w:asciiTheme="minorHAnsi" w:hAnsiTheme="minorHAnsi" w:cstheme="minorHAnsi"/>
          <w:b/>
          <w:bCs/>
          <w:color w:val="000000"/>
          <w:sz w:val="18"/>
          <w:szCs w:val="18"/>
          <w:lang w:val="en-GB"/>
        </w:rPr>
        <w:t>Ovid/Medline</w:t>
      </w:r>
    </w:p>
    <w:p w14:paraId="0CC7ECE6" w14:textId="77777777" w:rsidR="00B76F31" w:rsidRPr="00935436" w:rsidRDefault="00B76F31" w:rsidP="00B76F31">
      <w:pPr>
        <w:ind w:left="708" w:hanging="708"/>
        <w:jc w:val="left"/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</w:pPr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1     </w:t>
      </w:r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ab/>
        <w:t>((exp Coronavirus/ or Coronavirus Infections/ or pneumonia virus*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cov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) and ((outbreak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wuhan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)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novel.af. or '19'.ti,ab,kf. or '2019'.ti,ab,kf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epidem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*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a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. or epidemy.af. or epidemic*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a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pandem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*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a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new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)) or (coronavirus* or 'corona virus*'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ncov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 or '2019ncov' or 'covid19' or "covid 19" or "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sars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cov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 2" or 'sars2' or "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ncov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 2019" or "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sars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 coronavirus 2" or "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sars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 corona virus 2" or "severe acute respiratory syndrome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cov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 2" or "severe acute respiratory syndrome cov2" or "severe acute respiratory syndrome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cov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*")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. (34799)</w:t>
      </w:r>
    </w:p>
    <w:p w14:paraId="6CD7ED06" w14:textId="77777777" w:rsidR="00B76F31" w:rsidRPr="00935436" w:rsidRDefault="00B76F31" w:rsidP="00B76F31">
      <w:pPr>
        <w:jc w:val="left"/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</w:pPr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2     </w:t>
      </w:r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ab/>
        <w:t>limit 1 to dt="20191201-20220101" (22129)</w:t>
      </w:r>
    </w:p>
    <w:p w14:paraId="32ACE53C" w14:textId="77777777" w:rsidR="00B76F31" w:rsidRPr="00935436" w:rsidRDefault="00B76F31" w:rsidP="00B76F31">
      <w:pPr>
        <w:ind w:left="708" w:hanging="708"/>
        <w:jc w:val="left"/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</w:pPr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3     </w:t>
      </w:r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ab/>
        <w:t xml:space="preserve">exp Cardiovascular Diseases/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angiocardiopathy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angiocardiovascular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disease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hypovolemia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((cardiovascular or heart or cardiac or coronary) adj3 (complication* or disorder* or disturbance* or lesion* or syndrome* or event* or risk* or history or failure or overload or dysfunction or arrest or aneurysm*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anomal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*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atheroscleros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* or calcification* or constriction* or dissection or obstruction or occlusion or perforation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hrombos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*))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exp Smoking/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smoking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exp Obesity/ or adipose tissue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hyperplasia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adipositas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adiposity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corpulency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fat overload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syndrome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obesitas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obesity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overweight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obese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exp hypercholesterolemia/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cholesteremia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cholesterinemia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cholesterolemia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hypercholesteremia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hypercholesterinaemia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hypercholesterinemia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hypercholesterolaemia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hypercholesterolemia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exp Hypertension/ or high blood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pressure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hypertens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*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exp Diabetes mellitus/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diabetes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diabetic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insulin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resistanc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*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exp Non-alcoholic fatty liver disease/ or </w:t>
      </w:r>
      <w:proofErr w:type="spellStart"/>
      <w:proofErr w:type="gram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non alcoholic</w:t>
      </w:r>
      <w:proofErr w:type="spellEnd"/>
      <w:proofErr w:type="gram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steato-hepatitis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non-alcoholic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steatohepatitis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non-alcoholic steatosis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hepatitis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non-alcoholic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steatotic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hepatitis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nonalcoholic fatty live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inflammation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nonalcoholic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steato-hepatitis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nonalcoholic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steatohepatitis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nonalcoholic steatosis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hepatitis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nonalcoholic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steatotic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hepatitis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exp Arrhythmias, Cardiac/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arrhythmia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ectopic heart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rhythm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ectopic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rhythm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heart aberrant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conduction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arrhytmia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arrythmia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dysrhythmia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heart ectopic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beat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heart ectopic ventricle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contraction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heart rhythm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disorder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atrioventricular junction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arrhythmia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bradycardia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cardiac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channelopath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*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. or cardiopulmonary arrest*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commotio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cordis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heart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fibrillation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heart muscle conduction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disturbance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heart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palpitation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heart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preexcitation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heart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proarrhythmia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. or pacemaker failure*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parasystole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achycardia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acute coronary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syndrome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cardiac allograft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vasculopathy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coronary bifurcation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lesion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coronary subclavian steal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syndrome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kounis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syndrome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no reflow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phenomenon.ti,ab,kf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. (3642523)</w:t>
      </w:r>
    </w:p>
    <w:p w14:paraId="2DE2F18F" w14:textId="77777777" w:rsidR="00B76F31" w:rsidRPr="00935436" w:rsidRDefault="00B76F31" w:rsidP="00B76F31">
      <w:pPr>
        <w:jc w:val="left"/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</w:pPr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4     </w:t>
      </w:r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ab/>
        <w:t>2 and 3 (1382)</w:t>
      </w:r>
    </w:p>
    <w:p w14:paraId="7659CEB7" w14:textId="77777777" w:rsidR="00B76F31" w:rsidRPr="00935436" w:rsidRDefault="00B76F31" w:rsidP="00B76F31">
      <w:pPr>
        <w:jc w:val="left"/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</w:pPr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5     </w:t>
      </w:r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ab/>
        <w:t>4 not ((exp animals/ or exp models, animal/) not humans/) not (letter/ or comment/ or editorial/) (1091)</w:t>
      </w:r>
    </w:p>
    <w:p w14:paraId="6E5C4587" w14:textId="77777777" w:rsidR="00B76F31" w:rsidRPr="00935436" w:rsidRDefault="00B76F31" w:rsidP="00B76F31">
      <w:pPr>
        <w:ind w:left="708" w:hanging="708"/>
        <w:jc w:val="left"/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</w:pPr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6     </w:t>
      </w:r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ab/>
        <w:t xml:space="preserve">(meta-analysis/ or meta-analysis as topic/ or (meta adj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analy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$)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w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. or ((systematic* or literature) adj2 review$1)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w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. or (systematic adj overview$1)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w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exp "Review Literature as Topic"/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cochrane.ab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cochrane.jw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embase.ab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medline.ab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. or (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psychlit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psyclit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).ab. or (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cinahl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cinhal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).ab.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cancerlit.ab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. or ((selection criteria or data extraction).ab. and "review"/)) not (Comment/ or Editorial/ or Letter/ or (animals/ not humans/)) (449490)</w:t>
      </w:r>
    </w:p>
    <w:p w14:paraId="64E44068" w14:textId="77777777" w:rsidR="00B76F31" w:rsidRPr="00935436" w:rsidRDefault="00B76F31" w:rsidP="00B76F31">
      <w:pPr>
        <w:ind w:left="708" w:hanging="708"/>
        <w:jc w:val="left"/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</w:pPr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7     </w:t>
      </w:r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ab/>
        <w:t xml:space="preserve">(exp clinical trial/ or randomized controlled trial/ or exp clinical trials as topic/ or randomized controlled trials as topic/ or Random Allocation/ or Double-Blind Method/ or Single-Blind Method/ or (clinical trial, phase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i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 or clinical trial, phase ii or clinical trial, phase iii or clinical trial, phase iv or controlled clinical trial or randomized controlled trial or multicenter study or clinical trial).pt. or random*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i,ab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. or (clinic* adj trial*)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w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. or ((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singl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*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doubl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*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reb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* or 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ripl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*) adj (blind$3 or mask$3))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w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. or Placebos/ or placebo*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w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.) not (animals/ not humans/) (1990319)</w:t>
      </w:r>
    </w:p>
    <w:p w14:paraId="2387B312" w14:textId="77777777" w:rsidR="00B76F31" w:rsidRPr="000B581A" w:rsidRDefault="00B76F31" w:rsidP="00B76F31">
      <w:pPr>
        <w:ind w:left="708" w:hanging="708"/>
        <w:jc w:val="left"/>
        <w:rPr>
          <w:rFonts w:asciiTheme="minorHAnsi" w:eastAsia="Arial Unicode MS" w:hAnsiTheme="minorHAnsi" w:cstheme="minorHAnsi"/>
          <w:sz w:val="18"/>
          <w:szCs w:val="18"/>
          <w:lang w:val="en-US"/>
        </w:rPr>
      </w:pPr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8     </w:t>
      </w:r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ab/>
        <w:t>Epidemiologic studies/ or case control studies/ or exp cohort studies/ or Controlled Before-After Studies/ or Case control.tw. or (cohort adj (study or studies))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w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. or Cohort analy$.tw. or (Follow up adj (study or studies))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w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. or (observational adj (study or studies))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w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. or Longitudinal.tw. or Retrospective*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w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. or prospective*.</w:t>
      </w:r>
      <w:proofErr w:type="spellStart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>tw</w:t>
      </w:r>
      <w:proofErr w:type="spellEnd"/>
      <w:r w:rsidRPr="00935436">
        <w:rPr>
          <w:rFonts w:asciiTheme="minorHAnsi" w:eastAsia="Arial Unicode MS" w:hAnsiTheme="minorHAnsi" w:cstheme="minorHAnsi"/>
          <w:color w:val="000000"/>
          <w:sz w:val="18"/>
          <w:szCs w:val="18"/>
          <w:lang w:val="en-US"/>
        </w:rPr>
        <w:t xml:space="preserve">. or </w:t>
      </w:r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>consecutive*.</w:t>
      </w:r>
      <w:proofErr w:type="spellStart"/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>tw</w:t>
      </w:r>
      <w:proofErr w:type="spellEnd"/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>. or Cross sectional.tw. or Cross-sectional studies/ or historically controlled study/ or interrupted time series analysis/ [</w:t>
      </w:r>
      <w:proofErr w:type="spellStart"/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>Onder</w:t>
      </w:r>
      <w:proofErr w:type="spellEnd"/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 xml:space="preserve"> exp cohort studies </w:t>
      </w:r>
      <w:proofErr w:type="spellStart"/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>vallen</w:t>
      </w:r>
      <w:proofErr w:type="spellEnd"/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 xml:space="preserve"> </w:t>
      </w:r>
      <w:proofErr w:type="spellStart"/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>ook</w:t>
      </w:r>
      <w:proofErr w:type="spellEnd"/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 xml:space="preserve"> </w:t>
      </w:r>
      <w:proofErr w:type="spellStart"/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>longitudinale</w:t>
      </w:r>
      <w:proofErr w:type="spellEnd"/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 xml:space="preserve">, </w:t>
      </w:r>
      <w:proofErr w:type="spellStart"/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>prospectieve</w:t>
      </w:r>
      <w:proofErr w:type="spellEnd"/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 xml:space="preserve"> en </w:t>
      </w:r>
      <w:proofErr w:type="spellStart"/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>retrospectieve</w:t>
      </w:r>
      <w:proofErr w:type="spellEnd"/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 xml:space="preserve"> studies] (3449163)</w:t>
      </w:r>
    </w:p>
    <w:p w14:paraId="27ED727D" w14:textId="77777777" w:rsidR="00B76F31" w:rsidRPr="000B581A" w:rsidRDefault="00B76F31" w:rsidP="00B76F31">
      <w:pPr>
        <w:jc w:val="left"/>
        <w:rPr>
          <w:rFonts w:asciiTheme="minorHAnsi" w:eastAsia="Arial Unicode MS" w:hAnsiTheme="minorHAnsi" w:cstheme="minorHAnsi"/>
          <w:b/>
          <w:bCs/>
          <w:sz w:val="18"/>
          <w:szCs w:val="18"/>
          <w:lang w:val="en-US"/>
        </w:rPr>
      </w:pPr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 xml:space="preserve">9     </w:t>
      </w:r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ab/>
        <w:t>5 and 6 (67)</w:t>
      </w:r>
      <w:r w:rsidRPr="000B581A">
        <w:rPr>
          <w:rFonts w:asciiTheme="minorHAnsi" w:eastAsia="Arial Unicode MS" w:hAnsiTheme="minorHAnsi" w:cstheme="minorHAnsi"/>
          <w:b/>
          <w:bCs/>
          <w:sz w:val="18"/>
          <w:szCs w:val="18"/>
          <w:lang w:val="en-US"/>
        </w:rPr>
        <w:t>Systematic reviews</w:t>
      </w:r>
    </w:p>
    <w:p w14:paraId="5B4DDAAF" w14:textId="77777777" w:rsidR="00B76F31" w:rsidRPr="000B581A" w:rsidRDefault="00B76F31" w:rsidP="00B76F31">
      <w:pPr>
        <w:jc w:val="left"/>
        <w:rPr>
          <w:rFonts w:asciiTheme="minorHAnsi" w:eastAsia="Arial Unicode MS" w:hAnsiTheme="minorHAnsi" w:cstheme="minorHAnsi"/>
          <w:sz w:val="18"/>
          <w:szCs w:val="18"/>
          <w:lang w:val="en-US"/>
        </w:rPr>
      </w:pPr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 xml:space="preserve">10     </w:t>
      </w:r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ab/>
        <w:t>5 and 7 (78)</w:t>
      </w:r>
    </w:p>
    <w:p w14:paraId="54CB4B08" w14:textId="77777777" w:rsidR="00B76F31" w:rsidRPr="000B581A" w:rsidRDefault="00B76F31" w:rsidP="00B76F31">
      <w:pPr>
        <w:jc w:val="left"/>
        <w:rPr>
          <w:rFonts w:asciiTheme="minorHAnsi" w:eastAsia="Arial Unicode MS" w:hAnsiTheme="minorHAnsi" w:cstheme="minorHAnsi"/>
          <w:sz w:val="18"/>
          <w:szCs w:val="18"/>
          <w:lang w:val="en-US"/>
        </w:rPr>
      </w:pPr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 xml:space="preserve">11     </w:t>
      </w:r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ab/>
        <w:t>5 and 8 (205)</w:t>
      </w:r>
    </w:p>
    <w:p w14:paraId="160A5B7C" w14:textId="77777777" w:rsidR="00B76F31" w:rsidRPr="000B581A" w:rsidRDefault="00B76F31" w:rsidP="00B76F31">
      <w:pPr>
        <w:jc w:val="left"/>
        <w:rPr>
          <w:rFonts w:asciiTheme="minorHAnsi" w:eastAsia="Arial Unicode MS" w:hAnsiTheme="minorHAnsi" w:cstheme="minorHAnsi"/>
          <w:b/>
          <w:bCs/>
          <w:sz w:val="18"/>
          <w:szCs w:val="18"/>
          <w:lang w:val="en-US"/>
        </w:rPr>
      </w:pPr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 xml:space="preserve">12     </w:t>
      </w:r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ab/>
        <w:t xml:space="preserve">10 not 9 (60) </w:t>
      </w:r>
      <w:r w:rsidRPr="000B581A">
        <w:rPr>
          <w:rFonts w:asciiTheme="minorHAnsi" w:eastAsia="Arial Unicode MS" w:hAnsiTheme="minorHAnsi" w:cstheme="minorHAnsi"/>
          <w:b/>
          <w:bCs/>
          <w:sz w:val="18"/>
          <w:szCs w:val="18"/>
          <w:lang w:val="en-US"/>
        </w:rPr>
        <w:t>RCT’s</w:t>
      </w:r>
    </w:p>
    <w:p w14:paraId="266454E7" w14:textId="77777777" w:rsidR="00B76F31" w:rsidRPr="000B581A" w:rsidRDefault="00B76F31" w:rsidP="00B76F31">
      <w:pPr>
        <w:jc w:val="left"/>
        <w:rPr>
          <w:rFonts w:asciiTheme="minorHAnsi" w:eastAsia="Arial Unicode MS" w:hAnsiTheme="minorHAnsi" w:cstheme="minorHAnsi"/>
          <w:b/>
          <w:bCs/>
          <w:sz w:val="18"/>
          <w:szCs w:val="18"/>
          <w:lang w:val="en-US"/>
        </w:rPr>
      </w:pPr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 xml:space="preserve">13     </w:t>
      </w:r>
      <w:r w:rsidRPr="000B581A">
        <w:rPr>
          <w:rFonts w:asciiTheme="minorHAnsi" w:eastAsia="Arial Unicode MS" w:hAnsiTheme="minorHAnsi" w:cstheme="minorHAnsi"/>
          <w:sz w:val="18"/>
          <w:szCs w:val="18"/>
          <w:lang w:val="en-US"/>
        </w:rPr>
        <w:tab/>
        <w:t xml:space="preserve">11 not 10 not 9 (169) </w:t>
      </w:r>
      <w:proofErr w:type="spellStart"/>
      <w:r w:rsidRPr="000B581A">
        <w:rPr>
          <w:rFonts w:asciiTheme="minorHAnsi" w:eastAsia="Arial Unicode MS" w:hAnsiTheme="minorHAnsi" w:cstheme="minorHAnsi"/>
          <w:b/>
          <w:bCs/>
          <w:sz w:val="18"/>
          <w:szCs w:val="18"/>
          <w:lang w:val="en-US"/>
        </w:rPr>
        <w:t>Observationeel</w:t>
      </w:r>
      <w:proofErr w:type="spellEnd"/>
    </w:p>
    <w:p w14:paraId="7219E5E0" w14:textId="77777777" w:rsidR="00B76F31" w:rsidRPr="000B581A" w:rsidRDefault="00B76F31" w:rsidP="00B76F31">
      <w:pPr>
        <w:jc w:val="left"/>
        <w:rPr>
          <w:rFonts w:asciiTheme="minorHAnsi" w:hAnsiTheme="minorHAnsi" w:cstheme="minorHAnsi"/>
          <w:sz w:val="18"/>
          <w:szCs w:val="18"/>
          <w:lang w:val="en-GB"/>
        </w:rPr>
      </w:pPr>
    </w:p>
    <w:p w14:paraId="6694B8E9" w14:textId="77777777" w:rsidR="00B76F31" w:rsidRPr="003D57E8" w:rsidRDefault="00B76F31" w:rsidP="00B76F31">
      <w:pPr>
        <w:rPr>
          <w:b/>
          <w:bCs/>
          <w:sz w:val="18"/>
          <w:szCs w:val="18"/>
          <w:lang w:val="en-GB"/>
        </w:rPr>
      </w:pPr>
      <w:r w:rsidRPr="003D57E8">
        <w:rPr>
          <w:b/>
          <w:bCs/>
          <w:sz w:val="18"/>
          <w:szCs w:val="18"/>
          <w:lang w:val="en-GB"/>
        </w:rPr>
        <w:t>Embase Session Results (9 Jun 2020)</w:t>
      </w:r>
    </w:p>
    <w:tbl>
      <w:tblPr>
        <w:tblW w:w="9332" w:type="dxa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shd w:val="clear" w:color="auto" w:fill="FBFBFB"/>
        <w:tblLayout w:type="fixed"/>
        <w:tblCellMar>
          <w:left w:w="0" w:type="dxa"/>
          <w:bottom w:w="45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7513"/>
        <w:gridCol w:w="1252"/>
      </w:tblGrid>
      <w:tr w:rsidR="00B76F31" w:rsidRPr="00935436" w14:paraId="66228F12" w14:textId="77777777" w:rsidTr="00606E0D">
        <w:trPr>
          <w:trHeight w:val="375"/>
          <w:tblHeader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286AA45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lastRenderedPageBreak/>
              <w:t>No.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333EFAED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Quer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122D1245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Results</w:t>
            </w:r>
            <w:proofErr w:type="spellEnd"/>
          </w:p>
        </w:tc>
      </w:tr>
      <w:tr w:rsidR="00B76F31" w:rsidRPr="00935436" w14:paraId="6756173D" w14:textId="77777777" w:rsidTr="00606E0D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6D7939C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27 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7469AFE" w14:textId="77777777" w:rsidR="00B76F31" w:rsidRPr="00C43BBF" w:rsidRDefault="00B76F31" w:rsidP="00606E0D">
            <w:pPr>
              <w:jc w:val="left"/>
              <w:rPr>
                <w:rFonts w:asciiTheme="minorHAnsi" w:hAnsiTheme="minorHAnsi" w:cstheme="minorHAnsi"/>
                <w:b/>
                <w:bCs/>
                <w:spacing w:val="2"/>
                <w:sz w:val="18"/>
                <w:szCs w:val="18"/>
                <w:lang w:val="en-GB"/>
              </w:rPr>
            </w:pPr>
            <w:r w:rsidRPr="00C43BBF"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 xml:space="preserve">#20 NOT #19 NOT #18 </w:t>
            </w:r>
            <w:proofErr w:type="spellStart"/>
            <w:r w:rsidRPr="00C43BBF">
              <w:rPr>
                <w:rFonts w:asciiTheme="minorHAnsi" w:hAnsiTheme="minorHAnsi" w:cstheme="minorHAnsi"/>
                <w:b/>
                <w:bCs/>
                <w:spacing w:val="2"/>
                <w:sz w:val="18"/>
                <w:szCs w:val="18"/>
                <w:lang w:val="en-GB"/>
              </w:rPr>
              <w:t>Observationeel</w:t>
            </w:r>
            <w:proofErr w:type="spellEnd"/>
            <w:r w:rsidRPr="00C43BBF">
              <w:rPr>
                <w:rFonts w:asciiTheme="minorHAnsi" w:hAnsiTheme="minorHAnsi" w:cstheme="minorHAnsi"/>
                <w:b/>
                <w:bCs/>
                <w:spacing w:val="2"/>
                <w:sz w:val="18"/>
                <w:szCs w:val="18"/>
                <w:lang w:val="en-GB"/>
              </w:rPr>
              <w:t xml:space="preserve"> (P AND 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AB4DB83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282</w:t>
            </w:r>
          </w:p>
        </w:tc>
      </w:tr>
      <w:tr w:rsidR="00B76F31" w:rsidRPr="00935436" w14:paraId="5DF4F099" w14:textId="77777777" w:rsidTr="00606E0D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CC67984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26 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530AE8C" w14:textId="77777777" w:rsidR="00B76F31" w:rsidRPr="00C43BBF" w:rsidRDefault="00B76F31" w:rsidP="00606E0D">
            <w:pPr>
              <w:jc w:val="left"/>
              <w:rPr>
                <w:rFonts w:asciiTheme="minorHAnsi" w:hAnsiTheme="minorHAnsi" w:cstheme="minorHAnsi"/>
                <w:b/>
                <w:bCs/>
                <w:spacing w:val="2"/>
                <w:sz w:val="18"/>
                <w:szCs w:val="18"/>
                <w:lang w:val="en-GB"/>
              </w:rPr>
            </w:pPr>
            <w:r w:rsidRPr="00C43BBF"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 xml:space="preserve">#19 NOT #18 </w:t>
            </w:r>
            <w:r w:rsidRPr="00C43BBF">
              <w:rPr>
                <w:rFonts w:asciiTheme="minorHAnsi" w:hAnsiTheme="minorHAnsi" w:cstheme="minorHAnsi"/>
                <w:b/>
                <w:bCs/>
                <w:spacing w:val="2"/>
                <w:sz w:val="18"/>
                <w:szCs w:val="18"/>
                <w:lang w:val="en-GB"/>
              </w:rPr>
              <w:t>RCT’s (P AND 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7A4F26D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113</w:t>
            </w:r>
          </w:p>
        </w:tc>
      </w:tr>
      <w:tr w:rsidR="00B76F31" w:rsidRPr="00935436" w14:paraId="3C3FA31C" w14:textId="77777777" w:rsidTr="00606E0D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8BF15D8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20 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5B5C766" w14:textId="77777777" w:rsidR="00B76F31" w:rsidRPr="00C43BBF" w:rsidRDefault="00B76F31" w:rsidP="00606E0D">
            <w:pPr>
              <w:jc w:val="left"/>
              <w:rPr>
                <w:rFonts w:asciiTheme="minorHAnsi" w:hAnsiTheme="minorHAnsi" w:cstheme="minorHAnsi"/>
                <w:spacing w:val="2"/>
                <w:sz w:val="18"/>
                <w:szCs w:val="18"/>
              </w:rPr>
            </w:pPr>
            <w:r w:rsidRPr="00C43BBF">
              <w:rPr>
                <w:rFonts w:asciiTheme="minorHAnsi" w:hAnsiTheme="minorHAnsi" w:cstheme="minorHAnsi"/>
                <w:spacing w:val="2"/>
                <w:sz w:val="18"/>
                <w:szCs w:val="18"/>
              </w:rPr>
              <w:t>#4 AND #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9AF7C47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381</w:t>
            </w:r>
          </w:p>
        </w:tc>
      </w:tr>
      <w:tr w:rsidR="00B76F31" w:rsidRPr="00935436" w14:paraId="6374C348" w14:textId="77777777" w:rsidTr="00606E0D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061318D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19 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BB6D9E5" w14:textId="77777777" w:rsidR="00B76F31" w:rsidRPr="00C43BBF" w:rsidRDefault="00B76F31" w:rsidP="00606E0D">
            <w:pPr>
              <w:jc w:val="left"/>
              <w:rPr>
                <w:rFonts w:asciiTheme="minorHAnsi" w:hAnsiTheme="minorHAnsi" w:cstheme="minorHAnsi"/>
                <w:spacing w:val="2"/>
                <w:sz w:val="18"/>
                <w:szCs w:val="18"/>
              </w:rPr>
            </w:pPr>
            <w:r w:rsidRPr="00C43BBF">
              <w:rPr>
                <w:rFonts w:asciiTheme="minorHAnsi" w:hAnsiTheme="minorHAnsi" w:cstheme="minorHAnsi"/>
                <w:spacing w:val="2"/>
                <w:sz w:val="18"/>
                <w:szCs w:val="18"/>
              </w:rPr>
              <w:t>#4 AND #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0D200C8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132</w:t>
            </w:r>
          </w:p>
        </w:tc>
      </w:tr>
      <w:tr w:rsidR="00B76F31" w:rsidRPr="00935436" w14:paraId="093A797B" w14:textId="77777777" w:rsidTr="00606E0D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1749E11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18 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1E09DC9" w14:textId="77777777" w:rsidR="00B76F31" w:rsidRPr="00C43BBF" w:rsidRDefault="00B76F31" w:rsidP="00606E0D">
            <w:pPr>
              <w:jc w:val="left"/>
              <w:rPr>
                <w:rFonts w:asciiTheme="minorHAnsi" w:hAnsiTheme="minorHAnsi" w:cstheme="minorHAnsi"/>
                <w:b/>
                <w:bCs/>
                <w:spacing w:val="2"/>
                <w:sz w:val="18"/>
                <w:szCs w:val="18"/>
                <w:lang w:val="en-GB"/>
              </w:rPr>
            </w:pPr>
            <w:r w:rsidRPr="00C43BBF"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 xml:space="preserve">#4 AND #5 </w:t>
            </w:r>
            <w:r w:rsidRPr="00C43BBF">
              <w:rPr>
                <w:rFonts w:asciiTheme="minorHAnsi" w:hAnsiTheme="minorHAnsi" w:cstheme="minorHAnsi"/>
                <w:b/>
                <w:bCs/>
                <w:spacing w:val="2"/>
                <w:sz w:val="18"/>
                <w:szCs w:val="18"/>
                <w:lang w:val="en-GB"/>
              </w:rPr>
              <w:t>Systematic reviews (P AND 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111F6EB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94</w:t>
            </w:r>
          </w:p>
        </w:tc>
      </w:tr>
      <w:tr w:rsidR="00B76F31" w:rsidRPr="00935436" w14:paraId="499B1556" w14:textId="77777777" w:rsidTr="00606E0D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23530A93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17 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3C9674B" w14:textId="77777777" w:rsidR="00B76F31" w:rsidRPr="00C43BBF" w:rsidRDefault="00B76F31" w:rsidP="00606E0D">
            <w:pPr>
              <w:jc w:val="left"/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</w:pPr>
            <w:r w:rsidRPr="00C43BBF"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 xml:space="preserve">#15 NOT #14 NOT #13 </w:t>
            </w:r>
            <w:proofErr w:type="spellStart"/>
            <w:r w:rsidRPr="00C43BBF"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>Observationeel</w:t>
            </w:r>
            <w:proofErr w:type="spellEnd"/>
            <w:r w:rsidRPr="00C43BBF"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 xml:space="preserve"> (P AND I AND O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08C8370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195</w:t>
            </w:r>
          </w:p>
        </w:tc>
      </w:tr>
      <w:tr w:rsidR="00B76F31" w:rsidRPr="00935436" w14:paraId="471D3FB0" w14:textId="77777777" w:rsidTr="00606E0D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D8E602D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16 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A0C99AE" w14:textId="77777777" w:rsidR="00B76F31" w:rsidRPr="00C43BBF" w:rsidRDefault="00B76F31" w:rsidP="00606E0D">
            <w:pPr>
              <w:jc w:val="left"/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</w:pPr>
            <w:r w:rsidRPr="00C43BBF"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>#14 NOT #13 RCT (P AND I AND O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070814E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84</w:t>
            </w:r>
          </w:p>
        </w:tc>
      </w:tr>
      <w:tr w:rsidR="00B76F31" w:rsidRPr="00935436" w14:paraId="12DD49FA" w14:textId="77777777" w:rsidTr="00606E0D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48211F2D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15 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9B5CBD4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9 AND #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E594CA0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268</w:t>
            </w:r>
          </w:p>
        </w:tc>
      </w:tr>
      <w:tr w:rsidR="00B76F31" w:rsidRPr="00935436" w14:paraId="20FE9046" w14:textId="77777777" w:rsidTr="00606E0D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4E6BC9F8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14 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8301A3E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9 AND #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86B8CA0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99</w:t>
            </w:r>
          </w:p>
        </w:tc>
      </w:tr>
      <w:tr w:rsidR="00B76F31" w:rsidRPr="00935436" w14:paraId="37AA7B44" w14:textId="77777777" w:rsidTr="00606E0D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0F17F1B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13 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BA6190F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#9 AND #10  SR (P AND I AND O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E1C1DA8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68</w:t>
            </w:r>
          </w:p>
        </w:tc>
      </w:tr>
      <w:tr w:rsidR="00B76F31" w:rsidRPr="00935436" w14:paraId="670F2248" w14:textId="77777777" w:rsidTr="00606E0D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2247B340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12 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3B46608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'major clinical study'/de OR 'clinical study'/de OR 'case control study'/de OR 'family study'/de OR 'longitudinal study'/de OR 'retrospective study'/de OR 'prospective study'/de OR 'comparative study'/de OR 'cohort analysis'/de OR ((cohort NEAR/1 (study OR studies))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ab,ti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) OR (('case control' NEAR/1 (study OR studies))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ab,ti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) OR (('follow up' NEAR/1 (study OR studies))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ab,ti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) OR (observational NEAR/1 (study OR studies)) OR ((epidemiologic NEAR/1 (study OR studies))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ab,ti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) OR (('cross sectional' NEAR/1 (study OR studies))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ab,ti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ABB1B32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5969696</w:t>
            </w:r>
          </w:p>
        </w:tc>
      </w:tr>
      <w:tr w:rsidR="00B76F31" w:rsidRPr="00935436" w14:paraId="336F8D58" w14:textId="77777777" w:rsidTr="00606E0D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4AA30B2F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11 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BF0DA8B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('clinical trial'/exp OR 'randomization'/exp OR 'single blind procedure'/exp OR 'double blind procedure'/exp OR 'crossover procedure'/exp OR 'placebo'/exp OR 'prospective study'/exp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rct:ab,ti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random*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ab,ti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single blind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ab,ti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randomised controlled trial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ab,ti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randomized controlled trial'/exp OR placebo*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ab,ti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) NOT 'conference 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abstract':it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1FD09D9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2399535</w:t>
            </w:r>
          </w:p>
        </w:tc>
      </w:tr>
      <w:tr w:rsidR="00B76F31" w:rsidRPr="00935436" w14:paraId="3D986E29" w14:textId="77777777" w:rsidTr="00606E0D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98E35B2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10 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FAEC781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('</w:t>
            </w:r>
            <w:proofErr w:type="spellStart"/>
            <w:proofErr w:type="gram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meta analysis</w:t>
            </w:r>
            <w:proofErr w:type="spellEnd"/>
            <w:proofErr w:type="gram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'/de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cochrane: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embase: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psycinfo: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cinahl: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medline: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 ((systematic NEAR/1 (review OR overview))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ab,ti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) OR ((meta NEAR/1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analy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*)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ab,ti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)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metaanalys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*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ab,ti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data 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extraction':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cochrane:jt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systematic review'/de) NOT (('animal experiment'/exp OR 'animal model'/exp OR 'nonhuman'/exp) NOT 'human'/exp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F287189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497183</w:t>
            </w:r>
          </w:p>
        </w:tc>
      </w:tr>
      <w:tr w:rsidR="00B76F31" w:rsidRPr="00935436" w14:paraId="580253D8" w14:textId="77777777" w:rsidTr="00606E0D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BC6E91F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9 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8EA1604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#8 NOT ('conference abstract'/it OR 'editorial'/it OR 'letter'/it OR 'note'/it) NOT (('animal experiment'/exp OR 'animal model'/exp OR 'nonhuman'/exp) NOT 'human'/exp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75B636F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1027</w:t>
            </w:r>
          </w:p>
        </w:tc>
      </w:tr>
      <w:tr w:rsidR="00B76F31" w:rsidRPr="00935436" w14:paraId="0E4D71B2" w14:textId="77777777" w:rsidTr="00606E0D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C5759FC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8 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E24148D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3 AND #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93556BC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1310</w:t>
            </w:r>
          </w:p>
        </w:tc>
      </w:tr>
      <w:tr w:rsidR="00B76F31" w:rsidRPr="00935436" w14:paraId="02FED4D4" w14:textId="77777777" w:rsidTr="00606E0D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4C0F75D5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7 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82840C0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'mortality'/exp OR 'mortality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death*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fatal*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hospital admission'/exp OR 'hospital admission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hospital admittance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patient admission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intensive care'/exp OR 'critical care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intensive care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intensive therapy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length of stay'/exp OR 'length of stay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infarction'/exp OR 'bloodless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infarct*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thromboembolic accident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thromboembolism'/exp OR thromboembolism*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lung embolism*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pulmonary embolism*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cerebrovascular accident'/exp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cva: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cerebrovascular accident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transient 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ischemic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attack'/exp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a: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transient 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ischemic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attack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poor outcome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B48CD76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4177433</w:t>
            </w:r>
          </w:p>
        </w:tc>
      </w:tr>
      <w:tr w:rsidR="00B76F31" w:rsidRPr="00935436" w14:paraId="366EB4BA" w14:textId="77777777" w:rsidTr="00606E0D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05377BE5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6 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C98C07C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4 AND #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B1D19AC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94</w:t>
            </w:r>
          </w:p>
        </w:tc>
      </w:tr>
      <w:tr w:rsidR="00B76F31" w:rsidRPr="00935436" w14:paraId="02840183" w14:textId="77777777" w:rsidTr="00606E0D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01803DC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5 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458E2EB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('</w:t>
            </w:r>
            <w:proofErr w:type="spellStart"/>
            <w:proofErr w:type="gram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meta analysis</w:t>
            </w:r>
            <w:proofErr w:type="spellEnd"/>
            <w:proofErr w:type="gram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'/de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cochrane: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embase: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psycinfo: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cinahl: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medline: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 ((systematic NEAR/1 (review OR overview))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ab,ti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) OR ((meta NEAR/1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analy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*)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ab,ti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)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metaanalys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*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ab,ti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data 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extraction':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cochrane:jt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systematic review'/de) NOT (('animal experiment'/exp OR 'animal model'/exp OR 'nonhuman'/exp) NOT 'human'/exp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1061C9A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497183</w:t>
            </w:r>
          </w:p>
        </w:tc>
      </w:tr>
      <w:tr w:rsidR="00B76F31" w:rsidRPr="00935436" w14:paraId="6A0F1F9C" w14:textId="77777777" w:rsidTr="00606E0D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D3AAF98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4 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F6F2C1D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#3 NOT ('conference abstract'/it OR 'editorial'/it OR 'letter'/it OR 'note'/it) NOT (('animal experiment'/exp OR 'animal model'/exp OR 'nonhuman'/exp) NOT 'human'/exp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6FC59D6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1767</w:t>
            </w:r>
          </w:p>
        </w:tc>
      </w:tr>
      <w:tr w:rsidR="00B76F31" w:rsidRPr="00935436" w14:paraId="4A71D0FC" w14:textId="77777777" w:rsidTr="00606E0D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13C9EB4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3 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DA142F8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1 AND #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E930D4B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2228</w:t>
            </w:r>
          </w:p>
        </w:tc>
      </w:tr>
      <w:tr w:rsidR="00B76F31" w:rsidRPr="00935436" w14:paraId="1F422317" w14:textId="77777777" w:rsidTr="00606E0D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0B6B2C1E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2 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98822D6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'cardiovascular risk'/exp OR 'cardiovascular disease'/exp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angiocardiopathy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angiocardiovascular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disease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hypovolemia: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 (((cardiovascular OR heart OR cardiac OR coronary) NEAR/3 (complication* OR disorder* OR disturbance* OR lesion* OR syndrome* OR event* OR risk* OR history OR failure OR overload OR dysfunction OR arrest OR aneurysm* OR anomal* OR atheroscler</w:t>
            </w: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lastRenderedPageBreak/>
              <w:t>os* OR calcification* OR constriction* OR dissection OR obstruction OR occlusion OR perforation OR thrombos*)):ti,ab) OR 'smoking'/exp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smoking: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obesity'/exp OR 'adipose tissue hyperplasia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adipositas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adiposity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corpulency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fat overload syndrome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obesitas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obesity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overweight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obese patient'/exp OR 'obese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hypercholesterolemia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'/exp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cholesteremia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cholesterinemia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cholesterolemia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hypercholesteremia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hypercholesterinaemia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hypercholesterinemia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hypercholesterolaemia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hypercholesterolemia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hypertension'/exp OR 'high blood pressure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hypertens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*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diabetes mellitus'/exp OR 'diabetes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diabetic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insulin resistance'/exp OR 'insulin resistance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nonalcoholic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steatohepatitis'/exp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nash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nonalcoholic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steatohepatitis)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non alcoholic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steato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-hepatitis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non-alcoholic steatohepatitis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non-alcoholic steatosis hepatitis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non-alcoholic 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steatotic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hepatitis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nonalcoholic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fatty liver inflammation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nonalcoholic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steato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-hepatitis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nonalcoholic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steatohepatitis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nonalcoholic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steatosis hepatitis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nonalcoholic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steatotic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hepatitis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heart arrhythmia'/exp OR 'arrhythmia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ectopic heart rhythm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ectopic rhythm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heart aberrant conduction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arrhytmia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arrythmia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dysrhythmia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heart ectopic beat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heart ectopic ventricle contraction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heart rhythm disorder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atrioventricular junction arrhythmia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bradycardia: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cardiac 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channelopath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*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cardiopulmonary arrest*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commotio cordis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heart fibrillation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heart muscle conduction disturbance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heart palpitation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heart preexcitation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heart 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proarrhythmia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pacemaker failure*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parasystole: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achycardia: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acute coronary syndrome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cardiac allograft vasculopathy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coronary bifurcation lesion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coronary subclavian steal syndrome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kounis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syndrome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no reflow phenomenon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6AD3E76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lastRenderedPageBreak/>
              <w:t>5896926</w:t>
            </w:r>
          </w:p>
        </w:tc>
      </w:tr>
      <w:tr w:rsidR="00B76F31" w:rsidRPr="00935436" w14:paraId="6D31F7D5" w14:textId="77777777" w:rsidTr="00606E0D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4748E440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  <w:t>#1 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2693C3F" w14:textId="77777777" w:rsidR="00B76F31" w:rsidRPr="00935436" w:rsidRDefault="00B76F31" w:rsidP="00606E0D">
            <w:pPr>
              <w:jc w:val="lef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</w:pPr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((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coronavirinae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'/exp OR 'coronavirus infection'/de OR coronavirus*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,kw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corona virus*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,kw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pneumonia virus*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,kw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cov:ti,ab,kw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ncov:ti,ab,kw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) AND (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outbreak:ti,ab,kw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wuhan:ti,ab,kw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) OR covid19:ti,ab,kw OR 'covid 19':ti,ab,kw OR ((coronavirus*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,kw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corona virus*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,kw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) AND 2019:ti,ab,kw)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sars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cov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2':ti,ab,kw OR sars2:ti,ab,kw OR 'coronavirus*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,kw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corona virus*':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ti,ab,kw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ncov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2019':ti,ab,kw OR 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ncov:ti,ab,kw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sars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coronavirus 2':ti,ab,kw OR '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sars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corona virus 2':ti,ab,kw OR 'severe acute respiratory syndrome 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cov</w:t>
            </w:r>
            <w:proofErr w:type="spellEnd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 xml:space="preserve"> 2':ti,ab,kw OR 'severe acute respiratory syndrome cov2':ti,ab,kw) AND [2019-2020]/</w:t>
            </w:r>
            <w:proofErr w:type="spellStart"/>
            <w:r w:rsidRPr="00935436"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  <w:lang w:val="en-GB"/>
              </w:rPr>
              <w:t>py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A39244A" w14:textId="77777777" w:rsidR="00B76F31" w:rsidRPr="00935436" w:rsidRDefault="00B76F31" w:rsidP="00606E0D">
            <w:pPr>
              <w:jc w:val="right"/>
              <w:rPr>
                <w:rFonts w:asciiTheme="minorHAnsi" w:hAnsiTheme="minorHAnsi" w:cstheme="minorHAnsi"/>
                <w:color w:val="000000"/>
                <w:spacing w:val="2"/>
                <w:sz w:val="18"/>
                <w:szCs w:val="18"/>
              </w:rPr>
            </w:pPr>
            <w:r w:rsidRPr="00935436">
              <w:rPr>
                <w:rFonts w:asciiTheme="minorHAnsi" w:hAnsiTheme="minorHAnsi" w:cstheme="minorHAnsi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</w:rPr>
              <w:t>18864</w:t>
            </w:r>
          </w:p>
        </w:tc>
      </w:tr>
    </w:tbl>
    <w:p w14:paraId="30FD9520" w14:textId="5521CF40" w:rsidR="001533B8" w:rsidRDefault="001533B8"/>
    <w:sectPr w:rsidR="001533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F31"/>
    <w:rsid w:val="001533B8"/>
    <w:rsid w:val="00331B77"/>
    <w:rsid w:val="005D033F"/>
    <w:rsid w:val="009D72DB"/>
    <w:rsid w:val="00B76F31"/>
    <w:rsid w:val="00D062C9"/>
    <w:rsid w:val="00E2128B"/>
    <w:rsid w:val="00ED1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2B814"/>
  <w15:chartTrackingRefBased/>
  <w15:docId w15:val="{633E193F-A38B-43D3-9BDA-725581753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76F31"/>
    <w:pPr>
      <w:spacing w:after="0" w:line="240" w:lineRule="auto"/>
      <w:jc w:val="both"/>
    </w:pPr>
    <w:rPr>
      <w:rFonts w:ascii="Calibri" w:eastAsia="Times New Roman" w:hAnsi="Calibri" w:cs="Times New Roman"/>
      <w:sz w:val="23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40</Words>
  <Characters>10124</Characters>
  <Application>Microsoft Office Word</Application>
  <DocSecurity>0</DocSecurity>
  <Lines>84</Lines>
  <Paragraphs>23</Paragraphs>
  <ScaleCrop>false</ScaleCrop>
  <Company/>
  <LinksUpToDate>false</LinksUpToDate>
  <CharactersWithSpaces>1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belink, H.J. (HARTZ)</dc:creator>
  <cp:keywords/>
  <dc:description/>
  <cp:lastModifiedBy>BL</cp:lastModifiedBy>
  <cp:revision>4</cp:revision>
  <dcterms:created xsi:type="dcterms:W3CDTF">2021-03-25T07:52:00Z</dcterms:created>
  <dcterms:modified xsi:type="dcterms:W3CDTF">2021-03-25T10:49:00Z</dcterms:modified>
</cp:coreProperties>
</file>